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70" w:type="dxa"/>
        <w:tblInd w:w="96" w:type="dxa"/>
        <w:tblLook w:val="04A0"/>
      </w:tblPr>
      <w:tblGrid>
        <w:gridCol w:w="591"/>
        <w:gridCol w:w="1533"/>
        <w:gridCol w:w="6946"/>
      </w:tblGrid>
      <w:tr w:rsidR="001E6987" w:rsidRPr="001E6987" w:rsidTr="00B142D1">
        <w:trPr>
          <w:trHeight w:val="691"/>
        </w:trPr>
        <w:tc>
          <w:tcPr>
            <w:tcW w:w="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sequence</w:t>
            </w:r>
          </w:p>
        </w:tc>
      </w:tr>
      <w:tr w:rsidR="001E6987" w:rsidRPr="001E6987" w:rsidTr="00B142D1">
        <w:trPr>
          <w:trHeight w:val="479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RAD5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 5’TCCATAGCTCAGTGATAGAGC3’</w:t>
            </w:r>
          </w:p>
        </w:tc>
      </w:tr>
      <w:tr w:rsidR="001E6987" w:rsidRPr="001E6987" w:rsidTr="00B142D1">
        <w:trPr>
          <w:trHeight w:val="423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GATTAGTGAACTACTTGACGC3’</w:t>
            </w:r>
          </w:p>
        </w:tc>
      </w:tr>
      <w:tr w:rsidR="001E6987" w:rsidRPr="001E6987" w:rsidTr="00B142D1">
        <w:trPr>
          <w:trHeight w:val="437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ET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5’TGACGAAAAAACGGACCCGATA3’</w:t>
            </w:r>
          </w:p>
        </w:tc>
      </w:tr>
      <w:tr w:rsidR="001E6987" w:rsidRPr="001E6987" w:rsidTr="00B142D1">
        <w:trPr>
          <w:trHeight w:val="423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TGGTATACTACAGGTGAAACTC3’</w:t>
            </w:r>
          </w:p>
        </w:tc>
      </w:tr>
      <w:tr w:rsidR="001E6987" w:rsidRPr="001E6987" w:rsidTr="00B142D1">
        <w:trPr>
          <w:trHeight w:val="409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DDM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5’AAGGGACGACGGAGACGACTGTT3’</w:t>
            </w:r>
          </w:p>
        </w:tc>
      </w:tr>
      <w:tr w:rsidR="001E6987" w:rsidRPr="001E6987" w:rsidTr="00B142D1">
        <w:trPr>
          <w:trHeight w:val="479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CACCAAGAAGAACAGCGAGCGAT3’</w:t>
            </w:r>
          </w:p>
        </w:tc>
      </w:tr>
      <w:tr w:rsidR="001E6987" w:rsidRPr="001E6987" w:rsidTr="00B142D1">
        <w:trPr>
          <w:trHeight w:val="409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BRCA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5’CGCAGCACTTGGTTGTTACA3’</w:t>
            </w:r>
          </w:p>
        </w:tc>
      </w:tr>
      <w:tr w:rsidR="001E6987" w:rsidRPr="001E6987" w:rsidTr="00B142D1">
        <w:trPr>
          <w:trHeight w:val="493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GCTGAGAGTGCAGTGGTTCT3’</w:t>
            </w:r>
          </w:p>
        </w:tc>
      </w:tr>
      <w:tr w:rsidR="001E6987" w:rsidRPr="001E6987" w:rsidTr="00B142D1">
        <w:trPr>
          <w:trHeight w:val="507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ATM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5’GAAGTGGTGGCCAGGAGAAG3’</w:t>
            </w:r>
          </w:p>
        </w:tc>
      </w:tr>
      <w:tr w:rsidR="001E6987" w:rsidRPr="001E6987" w:rsidTr="00B142D1">
        <w:trPr>
          <w:trHeight w:val="521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TCGAAGAAGCGAACCACGAA3’</w:t>
            </w:r>
          </w:p>
        </w:tc>
      </w:tr>
      <w:tr w:rsidR="001E6987" w:rsidRPr="001E6987" w:rsidTr="00B142D1">
        <w:trPr>
          <w:trHeight w:val="550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GAPDH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5’GGTCACCATGGCTTCGGTTA3’</w:t>
            </w:r>
          </w:p>
        </w:tc>
      </w:tr>
      <w:tr w:rsidR="001E6987" w:rsidRPr="001E6987" w:rsidTr="00B142D1">
        <w:trPr>
          <w:trHeight w:val="521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AGTCTGGAAGGAGACGATGGA3’</w:t>
            </w:r>
          </w:p>
        </w:tc>
      </w:tr>
      <w:tr w:rsidR="001E6987" w:rsidRPr="001E6987" w:rsidTr="00B142D1">
        <w:trPr>
          <w:trHeight w:val="521"/>
        </w:trPr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5.8S </w:t>
            </w:r>
            <w:proofErr w:type="spellStart"/>
            <w:r w:rsidRPr="001E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RNA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 5’GCAACGCCTCGACCTATTCT3’</w:t>
            </w:r>
          </w:p>
        </w:tc>
      </w:tr>
      <w:tr w:rsidR="001E6987" w:rsidRPr="001E6987" w:rsidTr="00B142D1">
        <w:trPr>
          <w:trHeight w:val="536"/>
        </w:trPr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E6987" w:rsidRPr="001E6987" w:rsidRDefault="001E6987" w:rsidP="001E6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 5’TTCTAGGTTAGCGCGCAGTT3’</w:t>
            </w:r>
          </w:p>
        </w:tc>
      </w:tr>
    </w:tbl>
    <w:p w:rsidR="00B142D1" w:rsidRDefault="00B14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55C8" w:rsidRPr="00B142D1" w:rsidRDefault="00B142D1">
      <w:pPr>
        <w:rPr>
          <w:rFonts w:ascii="Times New Roman" w:hAnsi="Times New Roman" w:cs="Times New Roman"/>
          <w:sz w:val="24"/>
          <w:szCs w:val="24"/>
        </w:rPr>
      </w:pPr>
      <w:r w:rsidRPr="00B142D1">
        <w:rPr>
          <w:rFonts w:ascii="Times New Roman" w:hAnsi="Times New Roman" w:cs="Times New Roman"/>
          <w:sz w:val="24"/>
          <w:szCs w:val="24"/>
          <w:lang w:val="en-US"/>
        </w:rPr>
        <w:t>Table S2. List of primers used for real-time PCR and their seque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155C8" w:rsidRPr="00B142D1" w:rsidSect="00C1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E6987"/>
    <w:rsid w:val="001464E6"/>
    <w:rsid w:val="001833B3"/>
    <w:rsid w:val="001E6987"/>
    <w:rsid w:val="005A0FF6"/>
    <w:rsid w:val="00B142D1"/>
    <w:rsid w:val="00C155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5C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2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2-10-11T05:15:00Z</dcterms:created>
  <dcterms:modified xsi:type="dcterms:W3CDTF">2022-10-11T05:25:00Z</dcterms:modified>
</cp:coreProperties>
</file>